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759BE" w14:textId="77777777" w:rsidR="00F70F8B" w:rsidRPr="000A303C" w:rsidRDefault="00F70F8B" w:rsidP="00F70F8B">
      <w:pPr>
        <w:spacing w:before="100" w:beforeAutospacing="1" w:after="100" w:afterAutospacing="1" w:line="240" w:lineRule="auto"/>
        <w:rPr>
          <w:rFonts w:asciiTheme="majorBidi" w:hAnsiTheme="majorBidi" w:cstheme="majorBidi"/>
        </w:rPr>
      </w:pPr>
      <w:r w:rsidRPr="000A303C">
        <w:rPr>
          <w:rFonts w:asciiTheme="majorBidi" w:hAnsiTheme="majorBidi" w:cstheme="majorBidi"/>
        </w:rPr>
        <w:t>Supplementary Material S2: List of Palestinian extinct vascular taxa.</w:t>
      </w:r>
    </w:p>
    <w:tbl>
      <w:tblPr>
        <w:tblW w:w="7820" w:type="dxa"/>
        <w:tblBorders>
          <w:top w:val="single" w:sz="4" w:space="0" w:color="auto"/>
          <w:left w:val="single" w:sz="8" w:space="0" w:color="auto"/>
          <w:bottom w:val="single" w:sz="4" w:space="0" w:color="auto"/>
          <w:right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820"/>
      </w:tblGrid>
      <w:tr w:rsidR="00F70F8B" w:rsidRPr="000A303C" w14:paraId="04AA6F57" w14:textId="77777777" w:rsidTr="00A97ECF">
        <w:trPr>
          <w:trHeight w:val="20"/>
        </w:trPr>
        <w:tc>
          <w:tcPr>
            <w:tcW w:w="782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14EA8985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cientific name (synonyms)</w:t>
            </w:r>
          </w:p>
        </w:tc>
      </w:tr>
      <w:tr w:rsidR="00F70F8B" w:rsidRPr="000A303C" w14:paraId="115348CD" w14:textId="77777777" w:rsidTr="00A97ECF">
        <w:trPr>
          <w:trHeight w:val="20"/>
        </w:trPr>
        <w:tc>
          <w:tcPr>
            <w:tcW w:w="782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97DFCAD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 Adoxaceae</w:t>
            </w:r>
          </w:p>
        </w:tc>
      </w:tr>
      <w:tr w:rsidR="00F70F8B" w:rsidRPr="000A303C" w14:paraId="394DCF7F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431C8CAE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ambucus nigra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L.</w:t>
            </w:r>
          </w:p>
        </w:tc>
      </w:tr>
      <w:tr w:rsidR="00F70F8B" w:rsidRPr="000A303C" w14:paraId="0EB093AE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791DFE45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lismataceae</w:t>
            </w:r>
            <w:proofErr w:type="spellEnd"/>
          </w:p>
        </w:tc>
      </w:tr>
      <w:tr w:rsidR="00F70F8B" w:rsidRPr="000A303C" w14:paraId="4EE4E6EA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271E425E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lisma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lanceolatum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With.</w:t>
            </w:r>
          </w:p>
        </w:tc>
      </w:tr>
      <w:tr w:rsidR="00F70F8B" w:rsidRPr="000A303C" w14:paraId="23CC1801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3E7B85E3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piaceae</w:t>
            </w:r>
            <w:proofErr w:type="spellEnd"/>
          </w:p>
        </w:tc>
      </w:tr>
      <w:tr w:rsidR="00F70F8B" w:rsidRPr="000A303C" w14:paraId="09B9A320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bottom"/>
            <w:hideMark/>
          </w:tcPr>
          <w:p w14:paraId="67C19D3A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unium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ferulaceum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Sm.</w:t>
            </w:r>
          </w:p>
        </w:tc>
      </w:tr>
      <w:tr w:rsidR="00F70F8B" w:rsidRPr="000A303C" w14:paraId="5469AB9E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  <w:hideMark/>
          </w:tcPr>
          <w:p w14:paraId="31B3A910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upleurum orientale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nogerup</w:t>
            </w:r>
            <w:proofErr w:type="spellEnd"/>
          </w:p>
        </w:tc>
      </w:tr>
      <w:tr w:rsidR="00F70F8B" w:rsidRPr="000A303C" w14:paraId="468396D4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74E9C04F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Oenanthe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prolifer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L.</w:t>
            </w:r>
          </w:p>
        </w:tc>
      </w:tr>
      <w:tr w:rsidR="00F70F8B" w:rsidRPr="000A303C" w14:paraId="04A6E919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413E0DDF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candix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iberic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.Bieb</w:t>
            </w:r>
            <w:proofErr w:type="spellEnd"/>
            <w:proofErr w:type="gram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F70F8B" w:rsidRPr="000A303C" w14:paraId="1BD13B54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124929B2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pocynaceae</w:t>
            </w:r>
            <w:proofErr w:type="spellEnd"/>
          </w:p>
        </w:tc>
      </w:tr>
      <w:tr w:rsidR="00F70F8B" w:rsidRPr="000A303C" w14:paraId="09033A77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  <w:hideMark/>
          </w:tcPr>
          <w:p w14:paraId="44DDB8B1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Leptadeni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pyrotechnic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orssk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cne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F70F8B" w:rsidRPr="000A303C" w14:paraId="3B3107C0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</w:tcPr>
          <w:p w14:paraId="5BE6AABD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steraceae</w:t>
            </w:r>
          </w:p>
        </w:tc>
      </w:tr>
      <w:tr w:rsidR="00F70F8B" w:rsidRPr="000A303C" w14:paraId="0B85B488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bottom"/>
            <w:hideMark/>
          </w:tcPr>
          <w:p w14:paraId="63032A96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Laphangium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luteoalbum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L.)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zvelev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Pseudognaphalium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luteoalbum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L.) Hilliard &amp;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.</w:t>
            </w:r>
            <w:proofErr w:type="gram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.Burtt</w:t>
            </w:r>
            <w:proofErr w:type="spellEnd"/>
            <w:proofErr w:type="gram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F70F8B" w:rsidRPr="000A303C" w14:paraId="6CF8088C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236B786F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Boraginaceae</w:t>
            </w:r>
          </w:p>
        </w:tc>
      </w:tr>
      <w:tr w:rsidR="00F70F8B" w:rsidRPr="000A303C" w14:paraId="243346E0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026CD4FB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lkann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L.)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ois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F70F8B" w:rsidRPr="000A303C" w14:paraId="5C1DC5AF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5E32C0DD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Brassicaceae</w:t>
            </w:r>
          </w:p>
        </w:tc>
      </w:tr>
      <w:tr w:rsidR="00F70F8B" w:rsidRPr="000A303C" w14:paraId="11C29C36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  <w:hideMark/>
          </w:tcPr>
          <w:p w14:paraId="7D35BDE3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Lobularia arabica 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ois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uschl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F70F8B" w:rsidRPr="000A303C" w14:paraId="0D6A865B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</w:tcPr>
          <w:p w14:paraId="71EF8913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yperaceae</w:t>
            </w:r>
          </w:p>
        </w:tc>
      </w:tr>
      <w:tr w:rsidR="00F70F8B" w:rsidRPr="000A303C" w14:paraId="053E3F7A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bottom"/>
            <w:hideMark/>
          </w:tcPr>
          <w:p w14:paraId="4AB10CA0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Cyperus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jeminicu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ottb</w:t>
            </w:r>
            <w:proofErr w:type="spellEnd"/>
          </w:p>
        </w:tc>
      </w:tr>
      <w:tr w:rsidR="00F70F8B" w:rsidRPr="000A303C" w14:paraId="244A302D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4015EDA2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uphorbiaceae</w:t>
            </w:r>
            <w:proofErr w:type="spellEnd"/>
          </w:p>
        </w:tc>
      </w:tr>
      <w:tr w:rsidR="00F70F8B" w:rsidRPr="000A303C" w14:paraId="6BD3FDBB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4D26FD66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Euphorbia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forskaolii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</w:t>
            </w:r>
            <w:proofErr w:type="spellStart"/>
            <w:proofErr w:type="gram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J.Gay</w:t>
            </w:r>
            <w:proofErr w:type="spellEnd"/>
            <w:proofErr w:type="gramEnd"/>
          </w:p>
        </w:tc>
      </w:tr>
      <w:tr w:rsidR="00F70F8B" w:rsidRPr="000A303C" w14:paraId="7AF8C769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3EB9DA4E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abaceae</w:t>
            </w:r>
          </w:p>
        </w:tc>
      </w:tr>
      <w:tr w:rsidR="00F70F8B" w:rsidRPr="000A303C" w14:paraId="69E290CE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3507089F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Lotus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ornithopodioide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L.</w:t>
            </w:r>
          </w:p>
        </w:tc>
      </w:tr>
      <w:tr w:rsidR="00F70F8B" w:rsidRPr="000A303C" w14:paraId="4F7A3BC9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  <w:hideMark/>
          </w:tcPr>
          <w:p w14:paraId="33DA0EE5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Medicago murex 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illd.</w:t>
            </w:r>
          </w:p>
        </w:tc>
      </w:tr>
      <w:tr w:rsidR="00F70F8B" w:rsidRPr="000A303C" w14:paraId="048B8FD0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bottom"/>
            <w:hideMark/>
          </w:tcPr>
          <w:p w14:paraId="1F546AA2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Medicago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ornat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L.) Mill. [Medicago italica (Mill.) Fiori]</w:t>
            </w:r>
          </w:p>
        </w:tc>
      </w:tr>
      <w:tr w:rsidR="00F70F8B" w:rsidRPr="000A303C" w14:paraId="4852BA66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7918D28F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ephrosia purpurea subsp. 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polline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 (Delile) Hosni &amp; El-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aremy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ephrosia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polline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Delile) Link]</w:t>
            </w:r>
          </w:p>
        </w:tc>
      </w:tr>
      <w:tr w:rsidR="00F70F8B" w:rsidRPr="000A303C" w14:paraId="45183716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28C5BE09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Juncaceae</w:t>
            </w:r>
          </w:p>
        </w:tc>
      </w:tr>
      <w:tr w:rsidR="00F70F8B" w:rsidRPr="000A303C" w14:paraId="7E79E4CF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bottom"/>
            <w:hideMark/>
          </w:tcPr>
          <w:p w14:paraId="4D061C56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Juncus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phaerocarpu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Nees</w:t>
            </w:r>
          </w:p>
        </w:tc>
      </w:tr>
      <w:tr w:rsidR="00F70F8B" w:rsidRPr="000A303C" w14:paraId="669E7BAB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254BC3AD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Lamiaceae</w:t>
            </w:r>
            <w:proofErr w:type="spellEnd"/>
          </w:p>
        </w:tc>
      </w:tr>
      <w:tr w:rsidR="00F70F8B" w:rsidRPr="000A303C" w14:paraId="083981B4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bottom"/>
            <w:hideMark/>
          </w:tcPr>
          <w:p w14:paraId="68FB3552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linopodium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arbatum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.</w:t>
            </w:r>
            <w:proofErr w:type="gram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.Davis</w:t>
            </w:r>
            <w:proofErr w:type="spellEnd"/>
            <w:proofErr w:type="gram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 Melnikov</w:t>
            </w:r>
          </w:p>
        </w:tc>
      </w:tr>
      <w:tr w:rsidR="00F70F8B" w:rsidRPr="000A303C" w14:paraId="0606E9DD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213193FC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Lamium orientale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Fisch. &amp;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.</w:t>
            </w:r>
            <w:proofErr w:type="gram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.Mey</w:t>
            </w:r>
            <w:proofErr w:type="spellEnd"/>
            <w:proofErr w:type="gram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.H.</w:t>
            </w:r>
            <w:proofErr w:type="gram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.Krause</w:t>
            </w:r>
            <w:proofErr w:type="spellEnd"/>
            <w:proofErr w:type="gram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[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Wiedemanni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Fisch. &amp; C.A Mey.]</w:t>
            </w:r>
          </w:p>
        </w:tc>
      </w:tr>
      <w:tr w:rsidR="00F70F8B" w:rsidRPr="000A303C" w14:paraId="7712A84E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</w:tcPr>
          <w:p w14:paraId="5246896B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alvaceae</w:t>
            </w:r>
            <w:proofErr w:type="spellEnd"/>
          </w:p>
        </w:tc>
      </w:tr>
      <w:tr w:rsidR="00F70F8B" w:rsidRPr="000A303C" w14:paraId="3A48E80C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21CFC1C2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lcea striata 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DC.) Alef.</w:t>
            </w:r>
          </w:p>
        </w:tc>
      </w:tr>
      <w:tr w:rsidR="00F70F8B" w:rsidRPr="000A303C" w14:paraId="4B5D0304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</w:tcPr>
          <w:p w14:paraId="19FAF385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Orchidaceae</w:t>
            </w:r>
            <w:proofErr w:type="spellEnd"/>
          </w:p>
        </w:tc>
      </w:tr>
      <w:tr w:rsidR="00F70F8B" w:rsidRPr="000A303C" w14:paraId="045EF8FF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4A499827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Orchis italica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ir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F70F8B" w:rsidRPr="000A303C" w14:paraId="1F9E7C94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bottom"/>
          </w:tcPr>
          <w:p w14:paraId="4A830688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lantaginaceae </w:t>
            </w:r>
          </w:p>
        </w:tc>
      </w:tr>
      <w:tr w:rsidR="00F70F8B" w:rsidRPr="000A303C" w14:paraId="00E06A22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  <w:hideMark/>
          </w:tcPr>
          <w:p w14:paraId="1E1E0632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Globularia arabica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Jaub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 &amp; Spach</w:t>
            </w:r>
          </w:p>
        </w:tc>
      </w:tr>
      <w:tr w:rsidR="00F70F8B" w:rsidRPr="000A303C" w14:paraId="0A79A156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</w:tcPr>
          <w:p w14:paraId="3C545625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lumbaginaceae</w:t>
            </w:r>
            <w:proofErr w:type="spellEnd"/>
          </w:p>
        </w:tc>
      </w:tr>
      <w:tr w:rsidR="00F70F8B" w:rsidRPr="000A303C" w14:paraId="662AF375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  <w:hideMark/>
          </w:tcPr>
          <w:p w14:paraId="772F21A7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Limonium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inuatum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L.) Mill. </w:t>
            </w:r>
          </w:p>
        </w:tc>
      </w:tr>
      <w:tr w:rsidR="00F70F8B" w:rsidRPr="000A303C" w14:paraId="379AA3E9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</w:tcPr>
          <w:p w14:paraId="18CAD002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oaceae</w:t>
            </w:r>
            <w:proofErr w:type="spellEnd"/>
          </w:p>
        </w:tc>
      </w:tr>
      <w:tr w:rsidR="00F70F8B" w:rsidRPr="000A303C" w14:paraId="7FC8F2F1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428EEA8D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egilops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vavilovii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(Zhuk.)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hennav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F70F8B" w:rsidRPr="000A303C" w14:paraId="05463747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5B1D11F1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lopecurus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lopecuroide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L.)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.</w:t>
            </w:r>
            <w:proofErr w:type="gram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J.Gillespie</w:t>
            </w:r>
            <w:proofErr w:type="spellEnd"/>
            <w:proofErr w:type="gram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, Cabi &amp; Soreng</w:t>
            </w: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ornucopiae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lopecuroide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L.)</w:t>
            </w:r>
          </w:p>
        </w:tc>
      </w:tr>
      <w:tr w:rsidR="00F70F8B" w:rsidRPr="000A303C" w14:paraId="6AB12FD6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71C34168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vena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fatu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L.</w:t>
            </w:r>
          </w:p>
        </w:tc>
      </w:tr>
      <w:tr w:rsidR="00F70F8B" w:rsidRPr="000A303C" w14:paraId="4C132132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noWrap/>
            <w:vAlign w:val="center"/>
            <w:hideMark/>
          </w:tcPr>
          <w:p w14:paraId="2A8504BA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Hemarthria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altissima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ir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) Stapf &amp;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.</w:t>
            </w:r>
            <w:proofErr w:type="gram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.Hubb</w:t>
            </w:r>
            <w:proofErr w:type="spellEnd"/>
            <w:proofErr w:type="gram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F70F8B" w:rsidRPr="000A303C" w14:paraId="70EB4D22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14ED5BE6" w14:textId="77777777" w:rsidR="00F70F8B" w:rsidRPr="000A303C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Sporobolus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orszczowii</w:t>
            </w:r>
            <w:proofErr w:type="spell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subsp. acuminatus 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(Trin.)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.</w:t>
            </w:r>
            <w:proofErr w:type="gram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.Peterson</w:t>
            </w:r>
            <w:proofErr w:type="spellEnd"/>
            <w:proofErr w:type="gram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(Crypsis acuminata</w:t>
            </w:r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Trin.)</w:t>
            </w:r>
          </w:p>
        </w:tc>
      </w:tr>
      <w:tr w:rsidR="00F70F8B" w:rsidRPr="006971F9" w14:paraId="74787F59" w14:textId="77777777" w:rsidTr="00A97ECF">
        <w:trPr>
          <w:trHeight w:val="20"/>
        </w:trPr>
        <w:tc>
          <w:tcPr>
            <w:tcW w:w="7820" w:type="dxa"/>
            <w:shd w:val="clear" w:color="auto" w:fill="FFFFFF" w:themeFill="background1"/>
            <w:vAlign w:val="center"/>
            <w:hideMark/>
          </w:tcPr>
          <w:p w14:paraId="0DFB159A" w14:textId="77777777" w:rsidR="00F70F8B" w:rsidRPr="006971F9" w:rsidRDefault="00F70F8B" w:rsidP="00A97E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Sporobolus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minuartioide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Bornm.)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.</w:t>
            </w:r>
            <w:proofErr w:type="gramStart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.Peterson</w:t>
            </w:r>
            <w:proofErr w:type="spellEnd"/>
            <w:proofErr w:type="gramEnd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(Crypsis </w:t>
            </w:r>
            <w:proofErr w:type="spellStart"/>
            <w:r w:rsidRPr="000A303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minuartioides</w:t>
            </w:r>
            <w:proofErr w:type="spellEnd"/>
            <w:r w:rsidRPr="000A303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Bornm.) Mez)</w:t>
            </w:r>
          </w:p>
        </w:tc>
      </w:tr>
    </w:tbl>
    <w:p w14:paraId="69CAEA9B" w14:textId="77777777" w:rsidR="00BF07D2" w:rsidRDefault="00BF07D2"/>
    <w:sectPr w:rsidR="00BF07D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8B"/>
    <w:rsid w:val="00BF07D2"/>
    <w:rsid w:val="00E51602"/>
    <w:rsid w:val="00EE2AB6"/>
    <w:rsid w:val="00F7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EB45A"/>
  <w15:chartTrackingRefBased/>
  <w15:docId w15:val="{A560A1F1-67D3-4F4E-BC32-8B8FF9091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8B"/>
    <w:pPr>
      <w:spacing w:line="259" w:lineRule="auto"/>
    </w:pPr>
    <w:rPr>
      <w:rFonts w:ascii="Calibri" w:eastAsia="Calibri" w:hAnsi="Calibri" w:cs="Calibri"/>
      <w:color w:val="00000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F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F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F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F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F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F8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F8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F8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F8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F8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0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F8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0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F8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0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F8B"/>
    <w:pPr>
      <w:spacing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0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F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Jamous</dc:creator>
  <cp:keywords/>
  <dc:description/>
  <cp:lastModifiedBy>Rana Jamous</cp:lastModifiedBy>
  <cp:revision>1</cp:revision>
  <dcterms:created xsi:type="dcterms:W3CDTF">2026-02-10T06:58:00Z</dcterms:created>
  <dcterms:modified xsi:type="dcterms:W3CDTF">2026-02-10T06:58:00Z</dcterms:modified>
</cp:coreProperties>
</file>